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del w:id="0" w:author="Tina" w:date="2013-02-06T16:55:00Z">
        <w:r>
          <w:rPr/>
          <w:delText>S1</w:delText>
        </w:r>
      </w:del>
      <w:del w:id="1" w:author="Tina" w:date="2013-02-06T16:55:00Z">
        <w:r>
          <w:rPr/>
          <w:delText xml:space="preserve"> </w:delText>
        </w:r>
      </w:del>
      <w:ins w:id="2" w:author="Tina" w:date="2013-02-06T16:55:00Z">
        <w:r>
          <w:rPr/>
          <w:t>S2</w:t>
        </w:r>
      </w:ins>
      <w:ins w:id="3" w:author="Tina" w:date="2013-02-06T16:55:00Z">
        <w:r>
          <w:rPr/>
          <w:t xml:space="preserve"> </w:t>
        </w:r>
      </w:ins>
      <w:r>
        <w:rPr/>
        <w:t>Types of cancer treated by TCM in controlled clinical studies published in Chinese journals</w:t>
      </w:r>
    </w:p>
    <w:tbl>
      <w:tblPr>
        <w:tblW w:w="143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2"/>
        <w:gridCol w:w="3685"/>
        <w:gridCol w:w="1276"/>
        <w:gridCol w:w="1276"/>
        <w:gridCol w:w="1276"/>
        <w:gridCol w:w="1418"/>
      </w:tblGrid>
      <w:tr>
        <w:trPr>
          <w:trHeight w:val="300" w:hRule="atLeas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CD-10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ncer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udy No</w:t>
            </w: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(/296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Case No</w:t>
            </w:r>
            <w:r>
              <w:rPr>
                <w:b/>
                <w:bCs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(/253434)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ignant neoplasms of lip, oral cavity and pharynx (C00-C1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 Malignant neoplasm of lip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.4 Lower lip, inner aspect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cc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.9 Tongue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ngue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23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0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 Malignant neoplasm of gum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m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6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 Malignant neoplasm of palat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dible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.1 Soft palat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cinoma of soft palat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6.0 Cheek mucos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ccal mucosa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6.9 Mouth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4%</w:t>
            </w:r>
          </w:p>
        </w:tc>
      </w:tr>
      <w:tr>
        <w:trPr>
          <w:trHeight w:val="338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 Malignant neoplasm of parotid glan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otid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.0 Submandibular glan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mandibular gland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9 Malignant neoplasm of tonsil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nsillar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6%</w:t>
            </w:r>
          </w:p>
        </w:tc>
      </w:tr>
      <w:tr>
        <w:trPr>
          <w:trHeight w:val="381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10 Malignant neoplasm of oropharynx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xilla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%</w:t>
            </w:r>
          </w:p>
        </w:tc>
      </w:tr>
      <w:tr>
        <w:trPr>
          <w:trHeight w:val="84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1 Malignant neoplasm of nasopharynx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sopharyngeal carcinoma</w:t>
            </w:r>
            <w:r>
              <w:rPr>
                <w:rFonts w:ascii="宋体;SimSun" w:hAnsi="宋体;SimSun" w:cs="宋体;SimSun"/>
                <w:color w:val="000000"/>
              </w:rPr>
              <w:t>（</w:t>
            </w:r>
            <w:r>
              <w:rPr>
                <w:rFonts w:eastAsia="Times New Roman" w:cs="Calibri"/>
                <w:color w:val="000000"/>
              </w:rPr>
              <w:t>including nasal carcinoma and nasal malignant granuloma</w:t>
            </w:r>
            <w:r>
              <w:rPr>
                <w:rFonts w:ascii="宋体;SimSun" w:hAnsi="宋体;SimSun" w:cs="宋体;SimSun"/>
                <w:color w:val="000000"/>
              </w:rPr>
              <w:t>）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86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774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.0 Pharynx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yngeal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%</w:t>
            </w:r>
          </w:p>
        </w:tc>
      </w:tr>
      <w:tr>
        <w:trPr>
          <w:trHeight w:val="375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-C14,C32-33 malignant neoplasm of head and neck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d and neck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8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1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digestive organs (C15-C26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.9 Oesophagus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ophagus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98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822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.0 Cardi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diac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5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5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.9 Stomach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mach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417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142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.0 Duodenum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oden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.0 Duodenum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ullary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%</w:t>
            </w:r>
          </w:p>
        </w:tc>
      </w:tr>
      <w:tr>
        <w:trPr>
          <w:trHeight w:val="265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 Malignant neoplasm of small intestin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intestin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%</w:t>
            </w:r>
          </w:p>
        </w:tc>
      </w:tr>
      <w:tr>
        <w:trPr>
          <w:trHeight w:val="416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2.1 Intrahepatic bile duct carcinom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angio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9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7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2.9 Liver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ver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599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66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585%</w:t>
            </w:r>
          </w:p>
        </w:tc>
      </w:tr>
      <w:tr>
        <w:trPr>
          <w:trHeight w:val="27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 Malignant neoplasm of gallbladder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lbladder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1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%</w:t>
            </w:r>
          </w:p>
        </w:tc>
      </w:tr>
      <w:tr>
        <w:trPr>
          <w:trHeight w:val="402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4.9 Biliary tract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liary tract cancer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reported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.9 Pancreas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creatic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30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86%</w:t>
            </w:r>
          </w:p>
        </w:tc>
      </w:tr>
      <w:tr>
        <w:trPr>
          <w:trHeight w:val="347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.9 Ill-defined sites within the digestive system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trointestinal malignant tum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59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3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.8 Overlapping lesion of digestive system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gestive system tum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18-C20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orectal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543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7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990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ignant neoplasms of respiratory and intrathoracic organs (C30-C39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65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 Malignant neoplasm of accessory sinuses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us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4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2 Malignant neoplasm of larynx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ynge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2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7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2.1 Supraglottis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raglottic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%</w:t>
            </w:r>
          </w:p>
        </w:tc>
      </w:tr>
      <w:tr>
        <w:trPr>
          <w:trHeight w:val="345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4.9 Bronchus or lung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ng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608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43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4503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7 Malignant neoplasm of thymus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m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8.4 Pleura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ural malignant tum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8.3 Mediastinum, part unspecified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stinal neoplasm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ignant neoplasms of bone and articular cartilage (C40-C41)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0.9 Bone and articular cartilage of limb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teo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21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33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1.9 Bone and articular cartilage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teosarc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48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0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elanoma and other malignant neoplasms of skin(C43-C44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3.9 Malignant melanoma of skin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8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4.1 Skin of eyelid, including canthus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lid basal cel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4.3 Skin of other and unspecified parts of fac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xillofacial region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3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4.9 Malignant neoplasm of skin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in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mesothelial and soft tissue(C45-C49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49 Malignant neoplasm of other connective and soft tissu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iomyosarc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24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%</w:t>
            </w:r>
          </w:p>
        </w:tc>
      </w:tr>
      <w:tr>
        <w:trPr>
          <w:trHeight w:val="18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9 Malignant neoplasm of other connective and soft tissu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oma (including synovial sarcoma, liomyosarcoma</w:t>
            </w:r>
            <w:r>
              <w:rPr>
                <w:rFonts w:ascii="宋体;SimSun" w:hAnsi="宋体;SimSun" w:cs="宋体;SimSun"/>
                <w:color w:val="000000"/>
              </w:rPr>
              <w:t>、</w:t>
            </w:r>
            <w:r>
              <w:rPr>
                <w:rFonts w:eastAsia="Times New Roman" w:cs="Calibri"/>
                <w:color w:val="000000"/>
              </w:rPr>
              <w:t>tongue angiosarcoma,</w:t>
            </w:r>
            <w:r>
              <w:rPr>
                <w:rFonts w:eastAsia="Times New Roman"/>
                <w:color w:val="000000"/>
              </w:rPr>
              <w:t xml:space="preserve"> rhabdomyosarcoma, soft tissue sarcoma, retroperitoneal sarcoma, liposarcoma, fibrosarcoma</w:t>
            </w:r>
            <w:r>
              <w:rPr>
                <w:rFonts w:ascii="宋体;SimSun" w:hAnsi="宋体;SimSun" w:cs="宋体;SimSun"/>
                <w:color w:val="000000"/>
              </w:rPr>
              <w:t>）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48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4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50 Malignant neoplasm of breast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east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104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079%</w:t>
            </w:r>
          </w:p>
        </w:tc>
      </w:tr>
      <w:tr>
        <w:trPr>
          <w:trHeight w:val="315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female genital organs(C51-C58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2 Malignant neoplasm of vagin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gin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3.9 Cervix uteri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vical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63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64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4.1 Endometrium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metri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9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2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4.9 Corpus uteri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erine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55</w:t>
            </w:r>
            <w:r>
              <w:rPr>
                <w:rFonts w:ascii="宋体;SimSun" w:hAnsi="宋体;SimSun" w:cs="宋体;SimSun"/>
                <w:color w:val="000000"/>
              </w:rPr>
              <w:t>：</w:t>
            </w:r>
            <w:r>
              <w:rPr>
                <w:rFonts w:cs="Calibri" w:eastAsia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Malignant neoplasm of uterus, part unspecifie</w:t>
            </w:r>
            <w:r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o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11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5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6 Malignant neoplasm of ovary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arian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103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48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6 Malignant neoplasm of ovary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gnant germ cell tumor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7.0 Fallopian tub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llopian tube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7.9 Female genital organ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necological tum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3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7.9 Female genital organ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stational trophoblastic tum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8 Malignant neoplasm of placent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rio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4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male genital organs(C60-C63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1 Malignant neoplasm of prostat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e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881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2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2.9 Testis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icular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73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2.9 Testis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urinary tract(C64-C68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4 Malignant neoplasm of kidney, except renal pelvis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n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21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2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6 Malignant neoplasm of ureter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eter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7 Malignant neoplasm of bladder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dder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0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3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eye, brain and other parts of central nervous system (C69-C72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1 Malignant neoplasm of brain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in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59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84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1.9 Brain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itive neuroectodermal tum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thyroid and other endocrine glands (C73-C75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3 Malignant neoplasm of thyroid glan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roid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49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%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4 Malignant neoplasm of adrenal glan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enal carci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5.1 Pituitary glan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tuitary aden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Malignant neoplasms of ill-defined, secondary and unspecified sites (C76-C80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6.1 Thorax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chest </w:t>
            </w:r>
            <w:r>
              <w:rPr>
                <w:rFonts w:cs="宋体;SimSun" w:ascii="宋体;SimSun" w:hAnsi="宋体;SimSun"/>
                <w:color w:val="000000"/>
              </w:rPr>
              <w:t>w</w:t>
            </w:r>
            <w:r>
              <w:rPr>
                <w:rFonts w:eastAsia="Times New Roman"/>
                <w:color w:val="000000"/>
              </w:rPr>
              <w:t xml:space="preserve">all </w:t>
            </w:r>
            <w:r>
              <w:rPr>
                <w:rFonts w:cs="宋体;SimSun" w:ascii="宋体;SimSun" w:hAnsi="宋体;SimSu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arcinelcosi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6.2 Abdomen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gnant abdominal tumor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6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6.2 Abdomen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dominal wall canc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ignant neoplasms, stated or presumed to be primary, of lymphoid, haematopoietic and related tissue</w:t>
              <w:br/>
              <w:t xml:space="preserve">(C81-C96)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82.9 Follicular lymphoma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sarc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0.0 Multiple myelom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 myel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4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9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5.9 Leukaemia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kemi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39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8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49%</w:t>
            </w:r>
          </w:p>
        </w:tc>
      </w:tr>
      <w:tr>
        <w:trPr>
          <w:trHeight w:val="300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96 Other and unspecified malignant neoplasms of lymphoid, haematopoietic and related tissu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15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6.9 Malignant neoplasm of lymphoid, haematopoietic and related tissue, unspecified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586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7%</w:t>
            </w:r>
          </w:p>
        </w:tc>
      </w:tr>
      <w:tr>
        <w:trPr>
          <w:trHeight w:val="33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96.8 Histiocytic sarcoma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gnant histiocyte carcinam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%</w:t>
            </w:r>
          </w:p>
        </w:tc>
      </w:tr>
      <w:tr>
        <w:trPr>
          <w:trHeight w:val="36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01 Hydatidiform mole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atidiform mol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2%</w:t>
            </w:r>
          </w:p>
        </w:tc>
      </w:tr>
      <w:tr>
        <w:trPr>
          <w:trHeight w:val="285" w:hRule="atLeast"/>
        </w:trPr>
        <w:tc>
          <w:tcPr>
            <w:tcW w:w="90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cancerous conditions</w:t>
            </w:r>
            <w:r>
              <w:rPr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nic atrophic gastritis</w:t>
            </w:r>
            <w:r>
              <w:rPr>
                <w:rFonts w:ascii="宋体;SimSun" w:hAnsi="宋体;SimSun" w:cs="宋体;SimSun"/>
                <w:color w:val="000000"/>
              </w:rPr>
              <w:t>（</w:t>
            </w:r>
            <w:r>
              <w:rPr>
                <w:rFonts w:eastAsia="Times New Roman" w:cs="Calibri"/>
                <w:color w:val="000000"/>
              </w:rPr>
              <w:t>gastric precancerous lesion</w:t>
            </w:r>
            <w:r>
              <w:rPr>
                <w:rFonts w:ascii="宋体;SimSun" w:hAnsi="宋体;SimSun" w:cs="宋体;SimSun"/>
                <w:color w:val="000000"/>
              </w:rPr>
              <w:t>）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91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9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82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ophageal precancerous les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on precancerous les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9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vical precancerous les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4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71%</w:t>
            </w:r>
          </w:p>
        </w:tc>
      </w:tr>
      <w:tr>
        <w:trPr>
          <w:trHeight w:val="9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dysplastic syndrome(Leukemia precancerous lesion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5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3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yngeal precancerous les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tic precancerous les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7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7%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t reported</w:t>
            </w:r>
          </w:p>
        </w:tc>
        <w:tc>
          <w:tcPr>
            <w:tcW w:w="36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39%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3%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Total 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000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szCs w:val="24"/>
              </w:rPr>
              <w:t>253,43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000%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 xml:space="preserve">* no ICD-10 code available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sz w:val="22"/>
      <w:szCs w:val="22"/>
      <w:lang w:val="en-AU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2"/>
      <w:szCs w:val="22"/>
      <w:lang w:val="en-AU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0:02:00Z</dcterms:created>
  <dc:creator>TinaLi</dc:creator>
  <dc:description/>
  <cp:keywords/>
  <dc:language>en-US</dc:language>
  <cp:lastModifiedBy>Tina</cp:lastModifiedBy>
  <dcterms:modified xsi:type="dcterms:W3CDTF">2013-02-06T08:55:00Z</dcterms:modified>
  <cp:revision>9</cp:revision>
  <dc:subject/>
  <dc:title>Table 1 Types of cancer treated by TCM in controlled clinical studies published in Chinese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